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24BF" w:rsidRDefault="002024BF" w:rsidP="00692131">
      <w:pPr>
        <w:autoSpaceDE w:val="0"/>
        <w:autoSpaceDN w:val="0"/>
        <w:adjustRightInd w:val="0"/>
        <w:spacing w:after="0" w:line="360" w:lineRule="auto"/>
        <w:ind w:firstLine="567"/>
        <w:jc w:val="both"/>
        <w:rPr>
          <w:rFonts w:ascii="Arial" w:hAnsi="Arial" w:cs="Arial"/>
          <w:sz w:val="24"/>
          <w:szCs w:val="24"/>
          <w:lang w:val="en-US" w:eastAsia="pt-BR"/>
        </w:rPr>
      </w:pPr>
    </w:p>
    <w:p w:rsidR="002024BF" w:rsidRPr="00692131" w:rsidRDefault="002024BF" w:rsidP="00692131">
      <w:pPr>
        <w:autoSpaceDE w:val="0"/>
        <w:autoSpaceDN w:val="0"/>
        <w:adjustRightInd w:val="0"/>
        <w:spacing w:after="0" w:line="360" w:lineRule="auto"/>
        <w:ind w:firstLine="567"/>
        <w:jc w:val="both"/>
        <w:rPr>
          <w:rFonts w:ascii="Arial" w:hAnsi="Arial" w:cs="Arial"/>
          <w:sz w:val="24"/>
          <w:szCs w:val="24"/>
          <w:lang w:val="en-US" w:eastAsia="pt-BR"/>
        </w:rPr>
      </w:pPr>
    </w:p>
    <w:p w:rsidR="003067EE" w:rsidRPr="00692131" w:rsidRDefault="003067EE" w:rsidP="003067EE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color w:val="000000"/>
          <w:sz w:val="24"/>
          <w:szCs w:val="24"/>
          <w:lang w:val="en-US" w:eastAsia="pt-BR"/>
        </w:rPr>
      </w:pPr>
      <w:r w:rsidRPr="00692131">
        <w:rPr>
          <w:rFonts w:ascii="Arial" w:hAnsi="Arial" w:cs="Arial"/>
          <w:b/>
          <w:color w:val="000000"/>
          <w:sz w:val="24"/>
          <w:szCs w:val="24"/>
          <w:lang w:val="en-US" w:eastAsia="pt-BR"/>
        </w:rPr>
        <w:t xml:space="preserve">Table </w:t>
      </w:r>
    </w:p>
    <w:p w:rsidR="00C4413F" w:rsidRPr="00692131" w:rsidRDefault="00C4413F" w:rsidP="0027230F">
      <w:pPr>
        <w:autoSpaceDE w:val="0"/>
        <w:autoSpaceDN w:val="0"/>
        <w:adjustRightInd w:val="0"/>
        <w:spacing w:after="0" w:line="360" w:lineRule="auto"/>
        <w:ind w:firstLine="567"/>
        <w:jc w:val="both"/>
        <w:rPr>
          <w:rFonts w:ascii="Arial" w:hAnsi="Arial" w:cs="Arial"/>
          <w:color w:val="000000"/>
          <w:sz w:val="24"/>
          <w:szCs w:val="24"/>
          <w:lang w:val="en-US" w:eastAsia="pt-BR"/>
        </w:rPr>
      </w:pPr>
    </w:p>
    <w:p w:rsidR="003067EE" w:rsidRPr="00EA3E2F" w:rsidRDefault="00EA3E2F" w:rsidP="003067EE">
      <w:pPr>
        <w:rPr>
          <w:rFonts w:ascii="Arial" w:hAnsi="Arial" w:cs="Arial"/>
          <w:b/>
          <w:color w:val="000000"/>
          <w:sz w:val="24"/>
          <w:szCs w:val="24"/>
          <w:lang w:val="en-US"/>
        </w:rPr>
      </w:pPr>
      <w:r w:rsidRPr="00EA3E2F"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Additional file </w:t>
      </w:r>
      <w:r w:rsidR="00932813">
        <w:rPr>
          <w:rFonts w:ascii="Arial" w:hAnsi="Arial" w:cs="Arial"/>
          <w:b/>
          <w:color w:val="000000"/>
          <w:sz w:val="24"/>
          <w:szCs w:val="24"/>
          <w:lang w:val="en-US"/>
        </w:rPr>
        <w:t>1</w:t>
      </w:r>
      <w:r w:rsidR="00F3118E" w:rsidRPr="00EA3E2F"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: </w:t>
      </w:r>
      <w:r w:rsidR="003067EE" w:rsidRPr="00EA3E2F">
        <w:rPr>
          <w:rFonts w:ascii="Arial" w:hAnsi="Arial" w:cs="Arial"/>
          <w:b/>
          <w:color w:val="000000"/>
          <w:sz w:val="24"/>
          <w:szCs w:val="24"/>
          <w:lang w:val="en-US"/>
        </w:rPr>
        <w:t>Oligonucleotide primers used for qPCR analysi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42"/>
        <w:gridCol w:w="3149"/>
        <w:gridCol w:w="1417"/>
        <w:gridCol w:w="2233"/>
      </w:tblGrid>
      <w:tr w:rsidR="00184908" w:rsidRPr="006A73EC" w:rsidTr="006A73EC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4908" w:rsidRPr="006A73EC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6A73EC">
              <w:rPr>
                <w:rFonts w:ascii="Times New Roman" w:hAnsi="Times New Roman"/>
                <w:sz w:val="16"/>
                <w:szCs w:val="16"/>
                <w:lang w:val="en-US" w:eastAsia="pt-BR"/>
              </w:rPr>
              <w:t>Gene/name</w:t>
            </w:r>
          </w:p>
        </w:tc>
        <w:tc>
          <w:tcPr>
            <w:tcW w:w="3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4908" w:rsidRPr="006A73EC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6A73EC">
              <w:rPr>
                <w:rFonts w:ascii="Times New Roman" w:hAnsi="Times New Roman"/>
                <w:sz w:val="16"/>
                <w:szCs w:val="16"/>
                <w:lang w:val="en-US" w:eastAsia="pt-BR"/>
              </w:rPr>
              <w:t>Sequence 5’-3’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4908" w:rsidRPr="006A73EC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6A73EC">
              <w:rPr>
                <w:rFonts w:ascii="Times New Roman" w:hAnsi="Times New Roman"/>
                <w:sz w:val="16"/>
                <w:szCs w:val="16"/>
                <w:lang w:val="en-US" w:eastAsia="pt-BR"/>
              </w:rPr>
              <w:t>Amplicon length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4908" w:rsidRPr="006A73EC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6A73EC">
              <w:rPr>
                <w:rFonts w:ascii="Times New Roman" w:hAnsi="Times New Roman"/>
                <w:sz w:val="16"/>
                <w:szCs w:val="16"/>
                <w:lang w:val="en-US" w:eastAsia="pt-BR"/>
              </w:rPr>
              <w:t>Reference</w:t>
            </w:r>
          </w:p>
        </w:tc>
      </w:tr>
      <w:tr w:rsidR="00184908" w:rsidRPr="006A73EC" w:rsidTr="006A73EC"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4908" w:rsidRPr="006A73EC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6A73EC">
              <w:rPr>
                <w:rFonts w:ascii="Times New Roman" w:hAnsi="Times New Roman"/>
                <w:sz w:val="16"/>
                <w:szCs w:val="16"/>
                <w:lang w:val="en-US" w:eastAsia="pt-BR"/>
              </w:rPr>
              <w:t>GAPDH-F</w:t>
            </w:r>
          </w:p>
        </w:tc>
        <w:tc>
          <w:tcPr>
            <w:tcW w:w="31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4908" w:rsidRPr="006A73EC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6A73EC">
              <w:rPr>
                <w:rFonts w:ascii="Times New Roman" w:hAnsi="Times New Roman"/>
                <w:sz w:val="16"/>
                <w:szCs w:val="16"/>
                <w:lang w:val="en-US" w:eastAsia="pt-BR"/>
              </w:rPr>
              <w:t>GATGGCGCCCAGTACATAG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4908" w:rsidRPr="006A73EC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22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4908" w:rsidRPr="006A73EC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</w:p>
        </w:tc>
      </w:tr>
      <w:tr w:rsidR="00184908" w:rsidRPr="006A73EC" w:rsidTr="006A73EC">
        <w:tc>
          <w:tcPr>
            <w:tcW w:w="1242" w:type="dxa"/>
            <w:shd w:val="clear" w:color="auto" w:fill="auto"/>
            <w:vAlign w:val="center"/>
          </w:tcPr>
          <w:p w:rsidR="00184908" w:rsidRPr="006A73EC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 w:eastAsia="pt-BR"/>
              </w:rPr>
            </w:pPr>
            <w:r w:rsidRPr="006A73EC">
              <w:rPr>
                <w:rFonts w:ascii="Times New Roman" w:hAnsi="Times New Roman"/>
                <w:sz w:val="16"/>
                <w:szCs w:val="16"/>
                <w:lang w:val="en-US" w:eastAsia="pt-BR"/>
              </w:rPr>
              <w:t>GAPDH-R</w:t>
            </w:r>
          </w:p>
        </w:tc>
        <w:tc>
          <w:tcPr>
            <w:tcW w:w="3149" w:type="dxa"/>
            <w:shd w:val="clear" w:color="auto" w:fill="auto"/>
            <w:vAlign w:val="center"/>
          </w:tcPr>
          <w:p w:rsidR="00184908" w:rsidRPr="006A73EC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6A73EC">
              <w:rPr>
                <w:rFonts w:ascii="Times New Roman" w:hAnsi="Times New Roman"/>
                <w:sz w:val="16"/>
                <w:szCs w:val="16"/>
                <w:lang w:val="en-US" w:eastAsia="pt-BR"/>
              </w:rPr>
              <w:t>AGCTGACGGGGCTGTTAT</w:t>
            </w:r>
            <w:r w:rsidRPr="006A73EC">
              <w:rPr>
                <w:rFonts w:ascii="Times New Roman" w:hAnsi="Times New Roman"/>
                <w:sz w:val="16"/>
                <w:szCs w:val="16"/>
                <w:lang w:eastAsia="pt-BR"/>
              </w:rPr>
              <w:t>T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84908" w:rsidRPr="006A73EC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6A73EC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111 </w:t>
            </w:r>
            <w:proofErr w:type="spellStart"/>
            <w:r w:rsidRPr="006A73EC">
              <w:rPr>
                <w:rFonts w:ascii="Times New Roman" w:hAnsi="Times New Roman"/>
                <w:sz w:val="16"/>
                <w:szCs w:val="16"/>
                <w:lang w:eastAsia="pt-BR"/>
              </w:rPr>
              <w:t>bp</w:t>
            </w:r>
            <w:proofErr w:type="spellEnd"/>
          </w:p>
        </w:tc>
        <w:tc>
          <w:tcPr>
            <w:tcW w:w="2233" w:type="dxa"/>
            <w:shd w:val="clear" w:color="auto" w:fill="auto"/>
            <w:vAlign w:val="center"/>
          </w:tcPr>
          <w:p w:rsidR="00184908" w:rsidRPr="006A73EC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6A73EC">
              <w:rPr>
                <w:rFonts w:ascii="Times New Roman" w:hAnsi="Times New Roman"/>
                <w:sz w:val="16"/>
                <w:szCs w:val="16"/>
                <w:lang w:eastAsia="pt-BR"/>
              </w:rPr>
              <w:t>Paim et al., 2012</w:t>
            </w:r>
          </w:p>
        </w:tc>
      </w:tr>
      <w:tr w:rsidR="00184908" w:rsidRPr="006A73EC" w:rsidTr="006A73EC">
        <w:tc>
          <w:tcPr>
            <w:tcW w:w="1242" w:type="dxa"/>
            <w:shd w:val="clear" w:color="auto" w:fill="auto"/>
            <w:vAlign w:val="center"/>
          </w:tcPr>
          <w:p w:rsidR="00184908" w:rsidRPr="006A73EC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6A73EC">
              <w:rPr>
                <w:rFonts w:ascii="Times New Roman" w:hAnsi="Times New Roman"/>
                <w:sz w:val="16"/>
                <w:szCs w:val="16"/>
                <w:lang w:eastAsia="pt-BR"/>
              </w:rPr>
              <w:t>TUB-F</w:t>
            </w:r>
          </w:p>
        </w:tc>
        <w:tc>
          <w:tcPr>
            <w:tcW w:w="3149" w:type="dxa"/>
            <w:shd w:val="clear" w:color="auto" w:fill="auto"/>
            <w:vAlign w:val="center"/>
          </w:tcPr>
          <w:p w:rsidR="00184908" w:rsidRPr="006A73EC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6A73EC">
              <w:rPr>
                <w:rFonts w:ascii="Times New Roman" w:hAnsi="Times New Roman"/>
                <w:sz w:val="16"/>
                <w:szCs w:val="16"/>
                <w:lang w:eastAsia="pt-BR"/>
              </w:rPr>
              <w:t>TTTCCTCGATCACTGCTTCC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84908" w:rsidRPr="006A73EC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</w:p>
        </w:tc>
        <w:tc>
          <w:tcPr>
            <w:tcW w:w="2233" w:type="dxa"/>
            <w:shd w:val="clear" w:color="auto" w:fill="auto"/>
            <w:vAlign w:val="center"/>
          </w:tcPr>
          <w:p w:rsidR="00184908" w:rsidRPr="006A73EC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</w:p>
        </w:tc>
      </w:tr>
      <w:tr w:rsidR="00184908" w:rsidRPr="006A73EC" w:rsidTr="006A73EC">
        <w:tc>
          <w:tcPr>
            <w:tcW w:w="1242" w:type="dxa"/>
            <w:shd w:val="clear" w:color="auto" w:fill="auto"/>
            <w:vAlign w:val="center"/>
          </w:tcPr>
          <w:p w:rsidR="00184908" w:rsidRPr="006A73EC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6A73EC">
              <w:rPr>
                <w:rFonts w:ascii="Times New Roman" w:hAnsi="Times New Roman"/>
                <w:sz w:val="16"/>
                <w:szCs w:val="16"/>
                <w:lang w:eastAsia="pt-BR"/>
              </w:rPr>
              <w:t>TUB-R</w:t>
            </w:r>
          </w:p>
        </w:tc>
        <w:tc>
          <w:tcPr>
            <w:tcW w:w="3149" w:type="dxa"/>
            <w:shd w:val="clear" w:color="auto" w:fill="auto"/>
            <w:vAlign w:val="center"/>
          </w:tcPr>
          <w:p w:rsidR="00184908" w:rsidRPr="006A73EC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6A73EC">
              <w:rPr>
                <w:rFonts w:ascii="Times New Roman" w:hAnsi="Times New Roman"/>
                <w:sz w:val="16"/>
                <w:szCs w:val="16"/>
                <w:lang w:eastAsia="pt-BR"/>
              </w:rPr>
              <w:t>CGGAAATAACTGGGGCATA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84908" w:rsidRPr="006A73EC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6A73EC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129 </w:t>
            </w:r>
            <w:proofErr w:type="spellStart"/>
            <w:r w:rsidRPr="006A73EC">
              <w:rPr>
                <w:rFonts w:ascii="Times New Roman" w:hAnsi="Times New Roman"/>
                <w:sz w:val="16"/>
                <w:szCs w:val="16"/>
                <w:lang w:eastAsia="pt-BR"/>
              </w:rPr>
              <w:t>bp</w:t>
            </w:r>
            <w:proofErr w:type="spellEnd"/>
          </w:p>
        </w:tc>
        <w:tc>
          <w:tcPr>
            <w:tcW w:w="2233" w:type="dxa"/>
            <w:shd w:val="clear" w:color="auto" w:fill="auto"/>
            <w:vAlign w:val="center"/>
          </w:tcPr>
          <w:p w:rsidR="00184908" w:rsidRPr="006A73EC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6A73EC">
              <w:rPr>
                <w:rFonts w:ascii="Times New Roman" w:hAnsi="Times New Roman"/>
                <w:sz w:val="16"/>
                <w:szCs w:val="16"/>
                <w:lang w:eastAsia="pt-BR"/>
              </w:rPr>
              <w:t>Paim et al., 2012</w:t>
            </w:r>
          </w:p>
        </w:tc>
      </w:tr>
      <w:tr w:rsidR="00184908" w:rsidRPr="006A73EC" w:rsidTr="006A73EC">
        <w:tc>
          <w:tcPr>
            <w:tcW w:w="1242" w:type="dxa"/>
            <w:shd w:val="clear" w:color="auto" w:fill="auto"/>
            <w:vAlign w:val="center"/>
          </w:tcPr>
          <w:p w:rsidR="00184908" w:rsidRPr="006A73EC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6A73EC">
              <w:rPr>
                <w:rFonts w:ascii="Times New Roman" w:hAnsi="Times New Roman"/>
                <w:sz w:val="16"/>
                <w:szCs w:val="16"/>
                <w:lang w:eastAsia="pt-BR"/>
              </w:rPr>
              <w:t>RPDEFA-F</w:t>
            </w:r>
          </w:p>
        </w:tc>
        <w:tc>
          <w:tcPr>
            <w:tcW w:w="3149" w:type="dxa"/>
            <w:shd w:val="clear" w:color="auto" w:fill="auto"/>
            <w:vAlign w:val="center"/>
          </w:tcPr>
          <w:p w:rsidR="00184908" w:rsidRPr="006A73EC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6A73EC">
              <w:rPr>
                <w:rFonts w:ascii="Times New Roman" w:hAnsi="Times New Roman"/>
                <w:sz w:val="16"/>
                <w:szCs w:val="16"/>
                <w:lang w:eastAsia="pt-BR"/>
              </w:rPr>
              <w:t>GAATACTCCACTCAACCGCAAC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84908" w:rsidRPr="006A73EC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</w:p>
        </w:tc>
        <w:tc>
          <w:tcPr>
            <w:tcW w:w="2233" w:type="dxa"/>
            <w:shd w:val="clear" w:color="auto" w:fill="auto"/>
            <w:vAlign w:val="center"/>
          </w:tcPr>
          <w:p w:rsidR="00184908" w:rsidRPr="006A73EC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</w:p>
        </w:tc>
      </w:tr>
      <w:tr w:rsidR="00184908" w:rsidRPr="006A73EC" w:rsidTr="006A73EC">
        <w:tc>
          <w:tcPr>
            <w:tcW w:w="1242" w:type="dxa"/>
            <w:shd w:val="clear" w:color="auto" w:fill="auto"/>
            <w:vAlign w:val="center"/>
          </w:tcPr>
          <w:p w:rsidR="00184908" w:rsidRPr="006A73EC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6A73EC">
              <w:rPr>
                <w:rFonts w:ascii="Times New Roman" w:hAnsi="Times New Roman"/>
                <w:sz w:val="16"/>
                <w:szCs w:val="16"/>
                <w:lang w:eastAsia="pt-BR"/>
              </w:rPr>
              <w:t>RPDEFA-R</w:t>
            </w:r>
          </w:p>
        </w:tc>
        <w:tc>
          <w:tcPr>
            <w:tcW w:w="3149" w:type="dxa"/>
            <w:shd w:val="clear" w:color="auto" w:fill="auto"/>
            <w:vAlign w:val="center"/>
          </w:tcPr>
          <w:p w:rsidR="00184908" w:rsidRPr="006A73EC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6A73EC">
              <w:rPr>
                <w:rFonts w:ascii="Times New Roman" w:hAnsi="Times New Roman"/>
                <w:caps/>
                <w:sz w:val="16"/>
                <w:szCs w:val="16"/>
                <w:lang w:eastAsia="pt-BR"/>
              </w:rPr>
              <w:t>agggcatcatctagttgttgatgagtg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84908" w:rsidRPr="006A73EC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6A73EC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131 </w:t>
            </w:r>
            <w:proofErr w:type="spellStart"/>
            <w:r w:rsidRPr="006A73EC">
              <w:rPr>
                <w:rFonts w:ascii="Times New Roman" w:hAnsi="Times New Roman"/>
                <w:sz w:val="16"/>
                <w:szCs w:val="16"/>
                <w:lang w:eastAsia="pt-BR"/>
              </w:rPr>
              <w:t>bp</w:t>
            </w:r>
            <w:proofErr w:type="spellEnd"/>
          </w:p>
        </w:tc>
        <w:tc>
          <w:tcPr>
            <w:tcW w:w="2233" w:type="dxa"/>
            <w:shd w:val="clear" w:color="auto" w:fill="auto"/>
            <w:vAlign w:val="center"/>
          </w:tcPr>
          <w:p w:rsidR="00184908" w:rsidRPr="006A73EC" w:rsidRDefault="006A73EC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hAnsi="Times New Roman"/>
                <w:sz w:val="16"/>
                <w:szCs w:val="16"/>
                <w:lang w:eastAsia="pt-BR"/>
              </w:rPr>
              <w:t>Vieira et al., 2016</w:t>
            </w:r>
          </w:p>
        </w:tc>
      </w:tr>
      <w:tr w:rsidR="00184908" w:rsidRPr="006A73EC" w:rsidTr="006A73EC">
        <w:tc>
          <w:tcPr>
            <w:tcW w:w="1242" w:type="dxa"/>
            <w:shd w:val="clear" w:color="auto" w:fill="auto"/>
            <w:vAlign w:val="center"/>
          </w:tcPr>
          <w:p w:rsidR="00184908" w:rsidRPr="006A73EC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6A73EC">
              <w:rPr>
                <w:rFonts w:ascii="Times New Roman" w:hAnsi="Times New Roman"/>
                <w:sz w:val="16"/>
                <w:szCs w:val="16"/>
                <w:lang w:eastAsia="pt-BR"/>
              </w:rPr>
              <w:t>RPDEFB-F</w:t>
            </w:r>
          </w:p>
        </w:tc>
        <w:tc>
          <w:tcPr>
            <w:tcW w:w="3149" w:type="dxa"/>
            <w:shd w:val="clear" w:color="auto" w:fill="auto"/>
            <w:vAlign w:val="center"/>
          </w:tcPr>
          <w:p w:rsidR="00184908" w:rsidRPr="006A73EC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6A73EC">
              <w:rPr>
                <w:rFonts w:ascii="Times New Roman" w:hAnsi="Times New Roman"/>
                <w:sz w:val="16"/>
                <w:szCs w:val="16"/>
                <w:lang w:eastAsia="pt-BR"/>
              </w:rPr>
              <w:t>GGATATTCCACTCAACCGCAAC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84908" w:rsidRPr="006A73EC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</w:p>
        </w:tc>
        <w:tc>
          <w:tcPr>
            <w:tcW w:w="2233" w:type="dxa"/>
            <w:shd w:val="clear" w:color="auto" w:fill="auto"/>
            <w:vAlign w:val="center"/>
          </w:tcPr>
          <w:p w:rsidR="00184908" w:rsidRPr="006A73EC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</w:p>
        </w:tc>
      </w:tr>
      <w:tr w:rsidR="00184908" w:rsidRPr="006A73EC" w:rsidTr="006A73EC">
        <w:tc>
          <w:tcPr>
            <w:tcW w:w="1242" w:type="dxa"/>
            <w:shd w:val="clear" w:color="auto" w:fill="auto"/>
            <w:vAlign w:val="center"/>
          </w:tcPr>
          <w:p w:rsidR="00184908" w:rsidRPr="006A73EC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6A73EC">
              <w:rPr>
                <w:rFonts w:ascii="Times New Roman" w:hAnsi="Times New Roman"/>
                <w:sz w:val="16"/>
                <w:szCs w:val="16"/>
                <w:lang w:eastAsia="pt-BR"/>
              </w:rPr>
              <w:t>RPDEFB-R</w:t>
            </w:r>
          </w:p>
        </w:tc>
        <w:tc>
          <w:tcPr>
            <w:tcW w:w="3149" w:type="dxa"/>
            <w:shd w:val="clear" w:color="auto" w:fill="auto"/>
            <w:vAlign w:val="center"/>
          </w:tcPr>
          <w:p w:rsidR="00184908" w:rsidRPr="006A73EC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6A73EC">
              <w:rPr>
                <w:rFonts w:ascii="Times New Roman" w:eastAsia="Times New Roman" w:hAnsi="Times New Roman"/>
                <w:caps/>
                <w:sz w:val="16"/>
                <w:szCs w:val="16"/>
                <w:lang w:eastAsia="pt-BR"/>
              </w:rPr>
              <w:t>agagcatcgtctaattcttgttgagtg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84908" w:rsidRPr="006A73EC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6A73EC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131 </w:t>
            </w:r>
            <w:proofErr w:type="spellStart"/>
            <w:r w:rsidRPr="006A73EC">
              <w:rPr>
                <w:rFonts w:ascii="Times New Roman" w:hAnsi="Times New Roman"/>
                <w:sz w:val="16"/>
                <w:szCs w:val="16"/>
                <w:lang w:eastAsia="pt-BR"/>
              </w:rPr>
              <w:t>bp</w:t>
            </w:r>
            <w:proofErr w:type="spellEnd"/>
          </w:p>
        </w:tc>
        <w:tc>
          <w:tcPr>
            <w:tcW w:w="2233" w:type="dxa"/>
            <w:shd w:val="clear" w:color="auto" w:fill="auto"/>
            <w:vAlign w:val="center"/>
          </w:tcPr>
          <w:p w:rsidR="00184908" w:rsidRPr="006A73EC" w:rsidRDefault="006A73EC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hAnsi="Times New Roman"/>
                <w:sz w:val="16"/>
                <w:szCs w:val="16"/>
                <w:lang w:eastAsia="pt-BR"/>
              </w:rPr>
              <w:t>Vieira et al., 2016</w:t>
            </w:r>
          </w:p>
        </w:tc>
      </w:tr>
      <w:tr w:rsidR="00184908" w:rsidRPr="006A73EC" w:rsidTr="006A73EC">
        <w:tc>
          <w:tcPr>
            <w:tcW w:w="1242" w:type="dxa"/>
            <w:shd w:val="clear" w:color="auto" w:fill="auto"/>
            <w:vAlign w:val="center"/>
          </w:tcPr>
          <w:p w:rsidR="00184908" w:rsidRPr="006A73EC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6A73EC">
              <w:rPr>
                <w:rFonts w:ascii="Times New Roman" w:hAnsi="Times New Roman"/>
                <w:sz w:val="16"/>
                <w:szCs w:val="16"/>
                <w:lang w:eastAsia="pt-BR"/>
              </w:rPr>
              <w:t>RPDEFC-F</w:t>
            </w:r>
          </w:p>
        </w:tc>
        <w:tc>
          <w:tcPr>
            <w:tcW w:w="3149" w:type="dxa"/>
            <w:shd w:val="clear" w:color="auto" w:fill="auto"/>
            <w:vAlign w:val="center"/>
          </w:tcPr>
          <w:p w:rsidR="00184908" w:rsidRPr="006A73EC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6A73EC">
              <w:rPr>
                <w:rFonts w:ascii="Times New Roman" w:hAnsi="Times New Roman"/>
                <w:sz w:val="16"/>
                <w:szCs w:val="16"/>
                <w:lang w:eastAsia="pt-BR"/>
              </w:rPr>
              <w:t>CAGTACAGTCCTAATACCTAGCC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84908" w:rsidRPr="006A73EC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</w:p>
        </w:tc>
        <w:tc>
          <w:tcPr>
            <w:tcW w:w="2233" w:type="dxa"/>
            <w:shd w:val="clear" w:color="auto" w:fill="auto"/>
            <w:vAlign w:val="center"/>
          </w:tcPr>
          <w:p w:rsidR="00184908" w:rsidRPr="006A73EC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</w:p>
        </w:tc>
      </w:tr>
      <w:tr w:rsidR="00184908" w:rsidRPr="006A73EC" w:rsidTr="006A73EC">
        <w:tc>
          <w:tcPr>
            <w:tcW w:w="1242" w:type="dxa"/>
            <w:shd w:val="clear" w:color="auto" w:fill="auto"/>
            <w:vAlign w:val="center"/>
          </w:tcPr>
          <w:p w:rsidR="00184908" w:rsidRPr="006A73EC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6A73EC">
              <w:rPr>
                <w:rFonts w:ascii="Times New Roman" w:hAnsi="Times New Roman"/>
                <w:sz w:val="16"/>
                <w:szCs w:val="16"/>
                <w:lang w:eastAsia="pt-BR"/>
              </w:rPr>
              <w:t>RPDEFC-R</w:t>
            </w:r>
          </w:p>
        </w:tc>
        <w:tc>
          <w:tcPr>
            <w:tcW w:w="3149" w:type="dxa"/>
            <w:shd w:val="clear" w:color="auto" w:fill="auto"/>
            <w:vAlign w:val="center"/>
          </w:tcPr>
          <w:p w:rsidR="00184908" w:rsidRPr="006A73EC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6A73EC">
              <w:rPr>
                <w:rFonts w:ascii="Times New Roman" w:hAnsi="Times New Roman"/>
                <w:caps/>
                <w:sz w:val="16"/>
                <w:szCs w:val="16"/>
                <w:lang w:eastAsia="pt-BR"/>
              </w:rPr>
              <w:t>tgggcatcatctaattgatgttgaga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84908" w:rsidRPr="006A73EC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6A73EC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136 </w:t>
            </w:r>
            <w:proofErr w:type="spellStart"/>
            <w:r w:rsidRPr="006A73EC">
              <w:rPr>
                <w:rFonts w:ascii="Times New Roman" w:hAnsi="Times New Roman"/>
                <w:sz w:val="16"/>
                <w:szCs w:val="16"/>
                <w:lang w:eastAsia="pt-BR"/>
              </w:rPr>
              <w:t>bp</w:t>
            </w:r>
            <w:proofErr w:type="spellEnd"/>
          </w:p>
        </w:tc>
        <w:tc>
          <w:tcPr>
            <w:tcW w:w="2233" w:type="dxa"/>
            <w:shd w:val="clear" w:color="auto" w:fill="auto"/>
            <w:vAlign w:val="center"/>
          </w:tcPr>
          <w:p w:rsidR="00184908" w:rsidRPr="006A73EC" w:rsidRDefault="006A73EC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hAnsi="Times New Roman"/>
                <w:sz w:val="16"/>
                <w:szCs w:val="16"/>
                <w:lang w:eastAsia="pt-BR"/>
              </w:rPr>
              <w:t>Vieira et al., 2016</w:t>
            </w:r>
          </w:p>
        </w:tc>
      </w:tr>
      <w:tr w:rsidR="00184908" w:rsidRPr="006A73EC" w:rsidTr="006A73EC">
        <w:tc>
          <w:tcPr>
            <w:tcW w:w="1242" w:type="dxa"/>
            <w:shd w:val="clear" w:color="auto" w:fill="auto"/>
            <w:vAlign w:val="center"/>
          </w:tcPr>
          <w:p w:rsidR="00184908" w:rsidRPr="00412454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>F1 (</w:t>
            </w:r>
            <w:proofErr w:type="spellStart"/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>prolixicin</w:t>
            </w:r>
            <w:proofErr w:type="spellEnd"/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3149" w:type="dxa"/>
            <w:shd w:val="clear" w:color="auto" w:fill="auto"/>
            <w:vAlign w:val="center"/>
          </w:tcPr>
          <w:p w:rsidR="00184908" w:rsidRPr="00412454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>ACAATTTTGGTGGTGGTTGTC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84908" w:rsidRPr="00412454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</w:p>
        </w:tc>
        <w:tc>
          <w:tcPr>
            <w:tcW w:w="2233" w:type="dxa"/>
            <w:shd w:val="clear" w:color="auto" w:fill="auto"/>
            <w:vAlign w:val="center"/>
          </w:tcPr>
          <w:p w:rsidR="00184908" w:rsidRPr="00412454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</w:p>
        </w:tc>
      </w:tr>
      <w:tr w:rsidR="00184908" w:rsidRPr="006A73EC" w:rsidTr="006A73EC">
        <w:tc>
          <w:tcPr>
            <w:tcW w:w="1242" w:type="dxa"/>
            <w:shd w:val="clear" w:color="auto" w:fill="auto"/>
            <w:vAlign w:val="center"/>
          </w:tcPr>
          <w:p w:rsidR="006A73EC" w:rsidRPr="00412454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proofErr w:type="spellStart"/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>qR</w:t>
            </w:r>
            <w:proofErr w:type="spellEnd"/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412454">
              <w:rPr>
                <w:rFonts w:ascii="Times New Roman" w:hAnsi="Times New Roman"/>
                <w:noProof/>
                <w:sz w:val="16"/>
                <w:szCs w:val="16"/>
                <w:lang w:eastAsia="pt-BR"/>
              </w:rPr>
              <w:t>prolixicin</w:t>
            </w:r>
            <w:proofErr w:type="spellEnd"/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3149" w:type="dxa"/>
            <w:shd w:val="clear" w:color="auto" w:fill="auto"/>
            <w:vAlign w:val="center"/>
          </w:tcPr>
          <w:p w:rsidR="00184908" w:rsidRPr="00412454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>GCTTGAGCTCTGGTCCTTCC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84908" w:rsidRPr="00412454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194 </w:t>
            </w:r>
            <w:proofErr w:type="spellStart"/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>bp</w:t>
            </w:r>
            <w:proofErr w:type="spellEnd"/>
          </w:p>
        </w:tc>
        <w:tc>
          <w:tcPr>
            <w:tcW w:w="2233" w:type="dxa"/>
            <w:shd w:val="clear" w:color="auto" w:fill="auto"/>
            <w:vAlign w:val="center"/>
          </w:tcPr>
          <w:p w:rsidR="006A73EC" w:rsidRPr="00412454" w:rsidRDefault="00184908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proofErr w:type="spellStart"/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>Ursic-Bedoya</w:t>
            </w:r>
            <w:proofErr w:type="spellEnd"/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 et al., 2011</w:t>
            </w:r>
          </w:p>
        </w:tc>
      </w:tr>
      <w:tr w:rsidR="006A73EC" w:rsidRPr="006A73EC" w:rsidTr="006A73EC">
        <w:tc>
          <w:tcPr>
            <w:tcW w:w="1242" w:type="dxa"/>
            <w:shd w:val="clear" w:color="auto" w:fill="auto"/>
            <w:vAlign w:val="center"/>
          </w:tcPr>
          <w:p w:rsidR="006A73EC" w:rsidRPr="00412454" w:rsidRDefault="006A73EC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proofErr w:type="spellStart"/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>Rp</w:t>
            </w:r>
            <w:proofErr w:type="spellEnd"/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>Relish</w:t>
            </w:r>
            <w:proofErr w:type="spellEnd"/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 - R</w:t>
            </w:r>
          </w:p>
        </w:tc>
        <w:tc>
          <w:tcPr>
            <w:tcW w:w="3149" w:type="dxa"/>
            <w:shd w:val="clear" w:color="auto" w:fill="auto"/>
            <w:vAlign w:val="center"/>
          </w:tcPr>
          <w:p w:rsidR="006A73EC" w:rsidRPr="00412454" w:rsidRDefault="006A73EC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>GCAGCCCCAAAGTTCTTAC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A73EC" w:rsidRPr="00412454" w:rsidRDefault="006A73EC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</w:p>
        </w:tc>
        <w:tc>
          <w:tcPr>
            <w:tcW w:w="2233" w:type="dxa"/>
            <w:shd w:val="clear" w:color="auto" w:fill="auto"/>
            <w:vAlign w:val="center"/>
          </w:tcPr>
          <w:p w:rsidR="006A73EC" w:rsidRPr="00412454" w:rsidRDefault="006A73EC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</w:p>
        </w:tc>
      </w:tr>
      <w:tr w:rsidR="006A73EC" w:rsidRPr="006A73EC" w:rsidTr="006A73EC">
        <w:tc>
          <w:tcPr>
            <w:tcW w:w="1242" w:type="dxa"/>
            <w:shd w:val="clear" w:color="auto" w:fill="auto"/>
            <w:vAlign w:val="center"/>
          </w:tcPr>
          <w:p w:rsidR="006A73EC" w:rsidRPr="00412454" w:rsidRDefault="006A73EC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proofErr w:type="spellStart"/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>Rp</w:t>
            </w:r>
            <w:proofErr w:type="spellEnd"/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>Relish</w:t>
            </w:r>
            <w:proofErr w:type="spellEnd"/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>-F</w:t>
            </w:r>
          </w:p>
        </w:tc>
        <w:tc>
          <w:tcPr>
            <w:tcW w:w="3149" w:type="dxa"/>
            <w:shd w:val="clear" w:color="auto" w:fill="auto"/>
            <w:vAlign w:val="center"/>
          </w:tcPr>
          <w:p w:rsidR="006A73EC" w:rsidRPr="00412454" w:rsidRDefault="006A73EC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>TTTTTCGTGAGCAACTGGTG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A73EC" w:rsidRPr="00412454" w:rsidRDefault="006A73EC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76 </w:t>
            </w:r>
            <w:proofErr w:type="spellStart"/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>bp</w:t>
            </w:r>
            <w:proofErr w:type="spellEnd"/>
          </w:p>
        </w:tc>
        <w:tc>
          <w:tcPr>
            <w:tcW w:w="2233" w:type="dxa"/>
            <w:shd w:val="clear" w:color="auto" w:fill="auto"/>
            <w:vAlign w:val="center"/>
          </w:tcPr>
          <w:p w:rsidR="006A73EC" w:rsidRPr="00412454" w:rsidRDefault="006A73EC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>Mesquita et al., 2015</w:t>
            </w:r>
          </w:p>
        </w:tc>
      </w:tr>
      <w:tr w:rsidR="006A73EC" w:rsidRPr="006A73EC" w:rsidTr="006A73EC">
        <w:tc>
          <w:tcPr>
            <w:tcW w:w="1242" w:type="dxa"/>
            <w:shd w:val="clear" w:color="auto" w:fill="auto"/>
            <w:vAlign w:val="center"/>
          </w:tcPr>
          <w:p w:rsidR="006A73EC" w:rsidRPr="00412454" w:rsidRDefault="006A73EC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proofErr w:type="spellStart"/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>Rp</w:t>
            </w:r>
            <w:proofErr w:type="spellEnd"/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>Cactus</w:t>
            </w:r>
            <w:proofErr w:type="spellEnd"/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 – R </w:t>
            </w:r>
          </w:p>
        </w:tc>
        <w:tc>
          <w:tcPr>
            <w:tcW w:w="3149" w:type="dxa"/>
            <w:shd w:val="clear" w:color="auto" w:fill="auto"/>
            <w:vAlign w:val="center"/>
          </w:tcPr>
          <w:p w:rsidR="006A73EC" w:rsidRPr="00412454" w:rsidRDefault="006A73EC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>GGAGTCGGACGATACCTCA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A73EC" w:rsidRPr="00412454" w:rsidRDefault="006A73EC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</w:p>
        </w:tc>
        <w:tc>
          <w:tcPr>
            <w:tcW w:w="2233" w:type="dxa"/>
            <w:shd w:val="clear" w:color="auto" w:fill="auto"/>
            <w:vAlign w:val="center"/>
          </w:tcPr>
          <w:p w:rsidR="006A73EC" w:rsidRPr="00412454" w:rsidRDefault="006A73EC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</w:p>
        </w:tc>
      </w:tr>
      <w:tr w:rsidR="006A73EC" w:rsidRPr="006A73EC" w:rsidTr="00121693">
        <w:tc>
          <w:tcPr>
            <w:tcW w:w="1242" w:type="dxa"/>
            <w:shd w:val="clear" w:color="auto" w:fill="auto"/>
            <w:vAlign w:val="center"/>
          </w:tcPr>
          <w:p w:rsidR="006A73EC" w:rsidRPr="00412454" w:rsidRDefault="006A73EC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proofErr w:type="spellStart"/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>Rp</w:t>
            </w:r>
            <w:proofErr w:type="spellEnd"/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>Cactus</w:t>
            </w:r>
            <w:proofErr w:type="spellEnd"/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 - F</w:t>
            </w:r>
          </w:p>
        </w:tc>
        <w:tc>
          <w:tcPr>
            <w:tcW w:w="3149" w:type="dxa"/>
            <w:shd w:val="clear" w:color="auto" w:fill="auto"/>
            <w:vAlign w:val="center"/>
          </w:tcPr>
          <w:p w:rsidR="006A73EC" w:rsidRPr="00412454" w:rsidRDefault="006A73EC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>GTGCTGGTGCTTGTACGAA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A73EC" w:rsidRPr="00412454" w:rsidRDefault="006A73EC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78 </w:t>
            </w:r>
            <w:proofErr w:type="spellStart"/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>bp</w:t>
            </w:r>
            <w:proofErr w:type="spellEnd"/>
          </w:p>
        </w:tc>
        <w:tc>
          <w:tcPr>
            <w:tcW w:w="2233" w:type="dxa"/>
            <w:shd w:val="clear" w:color="auto" w:fill="auto"/>
            <w:vAlign w:val="center"/>
          </w:tcPr>
          <w:p w:rsidR="006A73EC" w:rsidRPr="00412454" w:rsidRDefault="006A73EC" w:rsidP="002D76B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>Mesquita et al., 2015</w:t>
            </w:r>
          </w:p>
        </w:tc>
      </w:tr>
      <w:tr w:rsidR="00412454" w:rsidRPr="006A73EC" w:rsidTr="006A73EC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2454" w:rsidRPr="00412454" w:rsidRDefault="00412454" w:rsidP="0041245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>Rp</w:t>
            </w:r>
            <w:proofErr w:type="spellEnd"/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eastAsia="pt-BR"/>
              </w:rPr>
              <w:t>D</w:t>
            </w:r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>orsal</w:t>
            </w:r>
            <w:proofErr w:type="gramEnd"/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 – R</w:t>
            </w:r>
          </w:p>
          <w:p w:rsidR="00412454" w:rsidRPr="00412454" w:rsidRDefault="00412454" w:rsidP="0041245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proofErr w:type="spellStart"/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>Rp</w:t>
            </w:r>
            <w:proofErr w:type="spellEnd"/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 Dorsal - F</w:t>
            </w:r>
          </w:p>
        </w:tc>
        <w:tc>
          <w:tcPr>
            <w:tcW w:w="31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2454" w:rsidRPr="00412454" w:rsidRDefault="00412454" w:rsidP="0041245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>CAATGGTCGTTCTTGGACT</w:t>
            </w:r>
          </w:p>
          <w:p w:rsidR="00412454" w:rsidRPr="00412454" w:rsidRDefault="00412454" w:rsidP="0041245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>CAACAGCTGCTAAACCGAC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2454" w:rsidRPr="00412454" w:rsidRDefault="00412454" w:rsidP="0041245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 xml:space="preserve">77 </w:t>
            </w:r>
            <w:proofErr w:type="spellStart"/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>bp</w:t>
            </w:r>
            <w:proofErr w:type="spellEnd"/>
          </w:p>
        </w:tc>
        <w:tc>
          <w:tcPr>
            <w:tcW w:w="22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2454" w:rsidRPr="00412454" w:rsidRDefault="00412454" w:rsidP="00412454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eastAsia="pt-BR"/>
              </w:rPr>
            </w:pPr>
            <w:r w:rsidRPr="00412454">
              <w:rPr>
                <w:rFonts w:ascii="Times New Roman" w:hAnsi="Times New Roman"/>
                <w:sz w:val="16"/>
                <w:szCs w:val="16"/>
                <w:lang w:eastAsia="pt-BR"/>
              </w:rPr>
              <w:t>Mesquita et al., 2015</w:t>
            </w:r>
          </w:p>
        </w:tc>
      </w:tr>
    </w:tbl>
    <w:p w:rsidR="003067EE" w:rsidRDefault="003067EE" w:rsidP="003067EE"/>
    <w:p w:rsidR="006A73EC" w:rsidRDefault="006A73EC" w:rsidP="006A73EC">
      <w:bookmarkStart w:id="0" w:name="_GoBack"/>
      <w:bookmarkEnd w:id="0"/>
    </w:p>
    <w:sectPr w:rsidR="006A73EC" w:rsidSect="00187458">
      <w:footerReference w:type="default" r:id="rId8"/>
      <w:pgSz w:w="11906" w:h="16838"/>
      <w:pgMar w:top="1134" w:right="1134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02E31" w:rsidRDefault="00202E31" w:rsidP="00297C7E">
      <w:pPr>
        <w:spacing w:after="0" w:line="240" w:lineRule="auto"/>
      </w:pPr>
      <w:r>
        <w:separator/>
      </w:r>
    </w:p>
  </w:endnote>
  <w:endnote w:type="continuationSeparator" w:id="0">
    <w:p w:rsidR="00202E31" w:rsidRDefault="00202E31" w:rsidP="00297C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illSans">
    <w:altName w:val="GillSan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E6F08" w:rsidRDefault="00644CC1">
    <w:pPr>
      <w:pStyle w:val="Rodap"/>
      <w:jc w:val="right"/>
    </w:pPr>
    <w:r>
      <w:fldChar w:fldCharType="begin"/>
    </w:r>
    <w:r w:rsidR="00EE6F08">
      <w:instrText xml:space="preserve"> PAGE   \* MERGEFORMAT </w:instrText>
    </w:r>
    <w:r>
      <w:fldChar w:fldCharType="separate"/>
    </w:r>
    <w:r w:rsidR="00EA3E2F">
      <w:rPr>
        <w:noProof/>
      </w:rPr>
      <w:t>1</w:t>
    </w:r>
    <w:r>
      <w:rPr>
        <w:noProof/>
      </w:rPr>
      <w:fldChar w:fldCharType="end"/>
    </w:r>
  </w:p>
  <w:p w:rsidR="00EE6F08" w:rsidRDefault="00EE6F08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02E31" w:rsidRDefault="00202E31" w:rsidP="00297C7E">
      <w:pPr>
        <w:spacing w:after="0" w:line="240" w:lineRule="auto"/>
      </w:pPr>
      <w:r>
        <w:separator/>
      </w:r>
    </w:p>
  </w:footnote>
  <w:footnote w:type="continuationSeparator" w:id="0">
    <w:p w:rsidR="00202E31" w:rsidRDefault="00202E31" w:rsidP="00297C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EB31BE"/>
    <w:multiLevelType w:val="multilevel"/>
    <w:tmpl w:val="FDDA2E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s-AR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7MwMjMzMzUwtTQyMDVR0lEKTi0uzszPAykwrAUAeoT8oiwAAAA="/>
  </w:docVars>
  <w:rsids>
    <w:rsidRoot w:val="00465275"/>
    <w:rsid w:val="0000191B"/>
    <w:rsid w:val="00003885"/>
    <w:rsid w:val="00006641"/>
    <w:rsid w:val="0000665D"/>
    <w:rsid w:val="00007033"/>
    <w:rsid w:val="00014F42"/>
    <w:rsid w:val="00016E64"/>
    <w:rsid w:val="00017DF8"/>
    <w:rsid w:val="00020EC4"/>
    <w:rsid w:val="00023EF5"/>
    <w:rsid w:val="00026272"/>
    <w:rsid w:val="00037AB3"/>
    <w:rsid w:val="00040FD5"/>
    <w:rsid w:val="00046F04"/>
    <w:rsid w:val="00052C72"/>
    <w:rsid w:val="00056907"/>
    <w:rsid w:val="000621C5"/>
    <w:rsid w:val="00070354"/>
    <w:rsid w:val="00072DFA"/>
    <w:rsid w:val="00077181"/>
    <w:rsid w:val="00080C2E"/>
    <w:rsid w:val="00082EB6"/>
    <w:rsid w:val="00083163"/>
    <w:rsid w:val="000854DB"/>
    <w:rsid w:val="00086860"/>
    <w:rsid w:val="00096FFC"/>
    <w:rsid w:val="000A2746"/>
    <w:rsid w:val="000A43F8"/>
    <w:rsid w:val="000A444E"/>
    <w:rsid w:val="000A5ABA"/>
    <w:rsid w:val="000B1C12"/>
    <w:rsid w:val="000B3C1B"/>
    <w:rsid w:val="000B5714"/>
    <w:rsid w:val="000C3A9C"/>
    <w:rsid w:val="000C5519"/>
    <w:rsid w:val="000C7156"/>
    <w:rsid w:val="000D45D3"/>
    <w:rsid w:val="000E34B2"/>
    <w:rsid w:val="000E3D8D"/>
    <w:rsid w:val="000E6CE7"/>
    <w:rsid w:val="000E79CE"/>
    <w:rsid w:val="000E7AE1"/>
    <w:rsid w:val="000F207D"/>
    <w:rsid w:val="000F3FA6"/>
    <w:rsid w:val="000F4B99"/>
    <w:rsid w:val="000F770D"/>
    <w:rsid w:val="000F7AB4"/>
    <w:rsid w:val="0010378A"/>
    <w:rsid w:val="00110273"/>
    <w:rsid w:val="00110C80"/>
    <w:rsid w:val="00111350"/>
    <w:rsid w:val="00112CB3"/>
    <w:rsid w:val="0011487A"/>
    <w:rsid w:val="00114C3A"/>
    <w:rsid w:val="001172BA"/>
    <w:rsid w:val="00121693"/>
    <w:rsid w:val="001234DF"/>
    <w:rsid w:val="00123858"/>
    <w:rsid w:val="00131864"/>
    <w:rsid w:val="001336F9"/>
    <w:rsid w:val="00133DED"/>
    <w:rsid w:val="0013697D"/>
    <w:rsid w:val="001377C6"/>
    <w:rsid w:val="00147D6E"/>
    <w:rsid w:val="0015253F"/>
    <w:rsid w:val="001577F0"/>
    <w:rsid w:val="00157EC7"/>
    <w:rsid w:val="001603F2"/>
    <w:rsid w:val="0016154D"/>
    <w:rsid w:val="00171EE3"/>
    <w:rsid w:val="00174B6D"/>
    <w:rsid w:val="00176A8E"/>
    <w:rsid w:val="00180B26"/>
    <w:rsid w:val="00183E33"/>
    <w:rsid w:val="00184908"/>
    <w:rsid w:val="00187458"/>
    <w:rsid w:val="00187E3A"/>
    <w:rsid w:val="001934D8"/>
    <w:rsid w:val="0019789C"/>
    <w:rsid w:val="001A0DDF"/>
    <w:rsid w:val="001A36F3"/>
    <w:rsid w:val="001A6607"/>
    <w:rsid w:val="001B55F6"/>
    <w:rsid w:val="001C3030"/>
    <w:rsid w:val="001D17A8"/>
    <w:rsid w:val="001D17E5"/>
    <w:rsid w:val="001D37D5"/>
    <w:rsid w:val="001D5745"/>
    <w:rsid w:val="001E4FE5"/>
    <w:rsid w:val="001E55A9"/>
    <w:rsid w:val="001E64AF"/>
    <w:rsid w:val="001F38DF"/>
    <w:rsid w:val="001F5E00"/>
    <w:rsid w:val="001F63F7"/>
    <w:rsid w:val="001F785C"/>
    <w:rsid w:val="002024BF"/>
    <w:rsid w:val="00202BCA"/>
    <w:rsid w:val="00202E31"/>
    <w:rsid w:val="00206B09"/>
    <w:rsid w:val="002116A9"/>
    <w:rsid w:val="00213470"/>
    <w:rsid w:val="0021796B"/>
    <w:rsid w:val="002219DF"/>
    <w:rsid w:val="002238B0"/>
    <w:rsid w:val="00231E3C"/>
    <w:rsid w:val="00232048"/>
    <w:rsid w:val="002322C2"/>
    <w:rsid w:val="0023400D"/>
    <w:rsid w:val="00243A02"/>
    <w:rsid w:val="00244D28"/>
    <w:rsid w:val="00245D0C"/>
    <w:rsid w:val="0024658E"/>
    <w:rsid w:val="00247B8C"/>
    <w:rsid w:val="0025078F"/>
    <w:rsid w:val="0025097D"/>
    <w:rsid w:val="00252AD5"/>
    <w:rsid w:val="00252DCE"/>
    <w:rsid w:val="002541C9"/>
    <w:rsid w:val="002611A6"/>
    <w:rsid w:val="00261362"/>
    <w:rsid w:val="00261828"/>
    <w:rsid w:val="00263BFC"/>
    <w:rsid w:val="002640EA"/>
    <w:rsid w:val="00266B7E"/>
    <w:rsid w:val="002677B7"/>
    <w:rsid w:val="00271623"/>
    <w:rsid w:val="0027230F"/>
    <w:rsid w:val="0027594F"/>
    <w:rsid w:val="00276B89"/>
    <w:rsid w:val="00282D7C"/>
    <w:rsid w:val="002837B7"/>
    <w:rsid w:val="00294E5F"/>
    <w:rsid w:val="00297C7E"/>
    <w:rsid w:val="002A37CC"/>
    <w:rsid w:val="002B037C"/>
    <w:rsid w:val="002B0DA7"/>
    <w:rsid w:val="002B433A"/>
    <w:rsid w:val="002B674E"/>
    <w:rsid w:val="002B7905"/>
    <w:rsid w:val="002C13A1"/>
    <w:rsid w:val="002C3767"/>
    <w:rsid w:val="002C5370"/>
    <w:rsid w:val="002C5586"/>
    <w:rsid w:val="002C688E"/>
    <w:rsid w:val="002D2011"/>
    <w:rsid w:val="002D25C3"/>
    <w:rsid w:val="002D76B4"/>
    <w:rsid w:val="002E1A03"/>
    <w:rsid w:val="002E1EA9"/>
    <w:rsid w:val="002E2F6D"/>
    <w:rsid w:val="002E2FCF"/>
    <w:rsid w:val="002E46F6"/>
    <w:rsid w:val="002E4DFE"/>
    <w:rsid w:val="002F489C"/>
    <w:rsid w:val="0030108A"/>
    <w:rsid w:val="003013DD"/>
    <w:rsid w:val="0030677F"/>
    <w:rsid w:val="003067EE"/>
    <w:rsid w:val="00306FD4"/>
    <w:rsid w:val="00307389"/>
    <w:rsid w:val="00316B09"/>
    <w:rsid w:val="00316B24"/>
    <w:rsid w:val="00317F2D"/>
    <w:rsid w:val="00320A01"/>
    <w:rsid w:val="00321452"/>
    <w:rsid w:val="00324060"/>
    <w:rsid w:val="00324359"/>
    <w:rsid w:val="00324547"/>
    <w:rsid w:val="003276C7"/>
    <w:rsid w:val="003311A3"/>
    <w:rsid w:val="003360F8"/>
    <w:rsid w:val="00340476"/>
    <w:rsid w:val="003422B4"/>
    <w:rsid w:val="00342D54"/>
    <w:rsid w:val="00343A3D"/>
    <w:rsid w:val="00344CA8"/>
    <w:rsid w:val="00350022"/>
    <w:rsid w:val="003527C6"/>
    <w:rsid w:val="003534DF"/>
    <w:rsid w:val="00362075"/>
    <w:rsid w:val="00362530"/>
    <w:rsid w:val="00362D71"/>
    <w:rsid w:val="003645A9"/>
    <w:rsid w:val="00371FCC"/>
    <w:rsid w:val="00372D6E"/>
    <w:rsid w:val="00375296"/>
    <w:rsid w:val="0037729D"/>
    <w:rsid w:val="0037777B"/>
    <w:rsid w:val="003816AA"/>
    <w:rsid w:val="003831E8"/>
    <w:rsid w:val="00383D98"/>
    <w:rsid w:val="00386621"/>
    <w:rsid w:val="003921EE"/>
    <w:rsid w:val="00394CF2"/>
    <w:rsid w:val="003A0312"/>
    <w:rsid w:val="003A1D96"/>
    <w:rsid w:val="003A65D1"/>
    <w:rsid w:val="003B0B59"/>
    <w:rsid w:val="003B1EF6"/>
    <w:rsid w:val="003B37B5"/>
    <w:rsid w:val="003C27C7"/>
    <w:rsid w:val="003C3922"/>
    <w:rsid w:val="003C3E17"/>
    <w:rsid w:val="003C4DD1"/>
    <w:rsid w:val="003C69A9"/>
    <w:rsid w:val="003C783B"/>
    <w:rsid w:val="003D446B"/>
    <w:rsid w:val="003D4F93"/>
    <w:rsid w:val="003D4FCC"/>
    <w:rsid w:val="003E366C"/>
    <w:rsid w:val="003E6589"/>
    <w:rsid w:val="003F2931"/>
    <w:rsid w:val="003F6E37"/>
    <w:rsid w:val="003F72D0"/>
    <w:rsid w:val="003F7939"/>
    <w:rsid w:val="00410F9F"/>
    <w:rsid w:val="00412454"/>
    <w:rsid w:val="00413F40"/>
    <w:rsid w:val="004162E0"/>
    <w:rsid w:val="00416FC7"/>
    <w:rsid w:val="00424BA3"/>
    <w:rsid w:val="00426120"/>
    <w:rsid w:val="00427DFA"/>
    <w:rsid w:val="00431EBE"/>
    <w:rsid w:val="00436043"/>
    <w:rsid w:val="004400C2"/>
    <w:rsid w:val="00440687"/>
    <w:rsid w:val="004428B6"/>
    <w:rsid w:val="0044291A"/>
    <w:rsid w:val="004434E5"/>
    <w:rsid w:val="00444BC0"/>
    <w:rsid w:val="00447197"/>
    <w:rsid w:val="004517AE"/>
    <w:rsid w:val="00451864"/>
    <w:rsid w:val="00461C5E"/>
    <w:rsid w:val="00461DEC"/>
    <w:rsid w:val="00464E3D"/>
    <w:rsid w:val="00465275"/>
    <w:rsid w:val="00466AF6"/>
    <w:rsid w:val="00471C13"/>
    <w:rsid w:val="00472FFF"/>
    <w:rsid w:val="004809BE"/>
    <w:rsid w:val="00483F9C"/>
    <w:rsid w:val="00486A0A"/>
    <w:rsid w:val="00490719"/>
    <w:rsid w:val="00492807"/>
    <w:rsid w:val="004949F6"/>
    <w:rsid w:val="00495EC5"/>
    <w:rsid w:val="004A164A"/>
    <w:rsid w:val="004A2D29"/>
    <w:rsid w:val="004A3DA1"/>
    <w:rsid w:val="004A7E66"/>
    <w:rsid w:val="004C1038"/>
    <w:rsid w:val="004C1A31"/>
    <w:rsid w:val="004C1C83"/>
    <w:rsid w:val="004C5864"/>
    <w:rsid w:val="004C5ECE"/>
    <w:rsid w:val="004C6B51"/>
    <w:rsid w:val="004D507F"/>
    <w:rsid w:val="004E190B"/>
    <w:rsid w:val="004E2C61"/>
    <w:rsid w:val="004E3017"/>
    <w:rsid w:val="004E3A78"/>
    <w:rsid w:val="004F0AF1"/>
    <w:rsid w:val="004F21EE"/>
    <w:rsid w:val="004F6763"/>
    <w:rsid w:val="00501496"/>
    <w:rsid w:val="00501A22"/>
    <w:rsid w:val="0050434E"/>
    <w:rsid w:val="005051B2"/>
    <w:rsid w:val="00507B58"/>
    <w:rsid w:val="0051008E"/>
    <w:rsid w:val="00511DA8"/>
    <w:rsid w:val="00514C81"/>
    <w:rsid w:val="005220DF"/>
    <w:rsid w:val="00522DF7"/>
    <w:rsid w:val="0052617D"/>
    <w:rsid w:val="00526496"/>
    <w:rsid w:val="00531252"/>
    <w:rsid w:val="005337D3"/>
    <w:rsid w:val="00534926"/>
    <w:rsid w:val="00535CB0"/>
    <w:rsid w:val="00537015"/>
    <w:rsid w:val="005404EB"/>
    <w:rsid w:val="005457C0"/>
    <w:rsid w:val="0054626D"/>
    <w:rsid w:val="0055140A"/>
    <w:rsid w:val="00552823"/>
    <w:rsid w:val="005529E4"/>
    <w:rsid w:val="005617D0"/>
    <w:rsid w:val="00561E0D"/>
    <w:rsid w:val="00564741"/>
    <w:rsid w:val="00564D3E"/>
    <w:rsid w:val="00566B8B"/>
    <w:rsid w:val="00574021"/>
    <w:rsid w:val="00580559"/>
    <w:rsid w:val="005826D4"/>
    <w:rsid w:val="0058429A"/>
    <w:rsid w:val="00593593"/>
    <w:rsid w:val="005A6384"/>
    <w:rsid w:val="005C384F"/>
    <w:rsid w:val="005D01B1"/>
    <w:rsid w:val="005D4FA9"/>
    <w:rsid w:val="005D5096"/>
    <w:rsid w:val="005E027E"/>
    <w:rsid w:val="005E2755"/>
    <w:rsid w:val="005E4985"/>
    <w:rsid w:val="005E6BE2"/>
    <w:rsid w:val="005F1B78"/>
    <w:rsid w:val="00605DFE"/>
    <w:rsid w:val="00615EBE"/>
    <w:rsid w:val="00620FF2"/>
    <w:rsid w:val="00621166"/>
    <w:rsid w:val="00626BEE"/>
    <w:rsid w:val="00640D91"/>
    <w:rsid w:val="00642F8F"/>
    <w:rsid w:val="006437A9"/>
    <w:rsid w:val="00644CC1"/>
    <w:rsid w:val="00645A8E"/>
    <w:rsid w:val="00645EB5"/>
    <w:rsid w:val="0065067B"/>
    <w:rsid w:val="006510EA"/>
    <w:rsid w:val="00652099"/>
    <w:rsid w:val="00654971"/>
    <w:rsid w:val="00661D7C"/>
    <w:rsid w:val="006630C1"/>
    <w:rsid w:val="006653D2"/>
    <w:rsid w:val="0067136B"/>
    <w:rsid w:val="00676617"/>
    <w:rsid w:val="006768EA"/>
    <w:rsid w:val="00682582"/>
    <w:rsid w:val="00683F05"/>
    <w:rsid w:val="0068483F"/>
    <w:rsid w:val="00687D07"/>
    <w:rsid w:val="00692131"/>
    <w:rsid w:val="00696FFE"/>
    <w:rsid w:val="006A1F26"/>
    <w:rsid w:val="006A59E8"/>
    <w:rsid w:val="006A6C17"/>
    <w:rsid w:val="006A73EC"/>
    <w:rsid w:val="006B0944"/>
    <w:rsid w:val="006B2AFD"/>
    <w:rsid w:val="006B5D68"/>
    <w:rsid w:val="006C30BC"/>
    <w:rsid w:val="006C3CB4"/>
    <w:rsid w:val="006C3FAC"/>
    <w:rsid w:val="006C4E00"/>
    <w:rsid w:val="006C5585"/>
    <w:rsid w:val="006C6703"/>
    <w:rsid w:val="006C69B8"/>
    <w:rsid w:val="006D10F7"/>
    <w:rsid w:val="006D1353"/>
    <w:rsid w:val="006D2607"/>
    <w:rsid w:val="006D3117"/>
    <w:rsid w:val="006D4253"/>
    <w:rsid w:val="006D4A1E"/>
    <w:rsid w:val="006E2108"/>
    <w:rsid w:val="006E3283"/>
    <w:rsid w:val="006E35F1"/>
    <w:rsid w:val="006F2C4D"/>
    <w:rsid w:val="00702396"/>
    <w:rsid w:val="00702B72"/>
    <w:rsid w:val="0070319D"/>
    <w:rsid w:val="00704FA8"/>
    <w:rsid w:val="00706ED0"/>
    <w:rsid w:val="00707623"/>
    <w:rsid w:val="0071022E"/>
    <w:rsid w:val="00710C98"/>
    <w:rsid w:val="00712C50"/>
    <w:rsid w:val="00714E32"/>
    <w:rsid w:val="007164B9"/>
    <w:rsid w:val="007260ED"/>
    <w:rsid w:val="00733FC2"/>
    <w:rsid w:val="007371A5"/>
    <w:rsid w:val="00742C79"/>
    <w:rsid w:val="00750620"/>
    <w:rsid w:val="00755F3B"/>
    <w:rsid w:val="00761B6E"/>
    <w:rsid w:val="00763BD2"/>
    <w:rsid w:val="00765B1D"/>
    <w:rsid w:val="007669EB"/>
    <w:rsid w:val="00775930"/>
    <w:rsid w:val="00776363"/>
    <w:rsid w:val="00783886"/>
    <w:rsid w:val="007857BD"/>
    <w:rsid w:val="0078605C"/>
    <w:rsid w:val="00791191"/>
    <w:rsid w:val="00791602"/>
    <w:rsid w:val="007928BC"/>
    <w:rsid w:val="007979D4"/>
    <w:rsid w:val="007A20C3"/>
    <w:rsid w:val="007A47FC"/>
    <w:rsid w:val="007A60F5"/>
    <w:rsid w:val="007B117D"/>
    <w:rsid w:val="007B5B5B"/>
    <w:rsid w:val="007B5CC2"/>
    <w:rsid w:val="007C25DA"/>
    <w:rsid w:val="007C3CBA"/>
    <w:rsid w:val="007C6E96"/>
    <w:rsid w:val="007D04CA"/>
    <w:rsid w:val="007D0ECA"/>
    <w:rsid w:val="007D26E0"/>
    <w:rsid w:val="007D2942"/>
    <w:rsid w:val="007D4871"/>
    <w:rsid w:val="007D6D03"/>
    <w:rsid w:val="007E188C"/>
    <w:rsid w:val="007E6484"/>
    <w:rsid w:val="007E6D6A"/>
    <w:rsid w:val="007F1BA8"/>
    <w:rsid w:val="007F467A"/>
    <w:rsid w:val="00810413"/>
    <w:rsid w:val="0082004C"/>
    <w:rsid w:val="00821CE4"/>
    <w:rsid w:val="008266D4"/>
    <w:rsid w:val="00831DBF"/>
    <w:rsid w:val="00832645"/>
    <w:rsid w:val="00843037"/>
    <w:rsid w:val="0084523F"/>
    <w:rsid w:val="00845695"/>
    <w:rsid w:val="00852E07"/>
    <w:rsid w:val="00853265"/>
    <w:rsid w:val="008544AF"/>
    <w:rsid w:val="00856413"/>
    <w:rsid w:val="0085793B"/>
    <w:rsid w:val="008639A2"/>
    <w:rsid w:val="00867C85"/>
    <w:rsid w:val="008702B5"/>
    <w:rsid w:val="00872127"/>
    <w:rsid w:val="00880579"/>
    <w:rsid w:val="00880858"/>
    <w:rsid w:val="0088391A"/>
    <w:rsid w:val="00892811"/>
    <w:rsid w:val="008967DD"/>
    <w:rsid w:val="008A2225"/>
    <w:rsid w:val="008A4812"/>
    <w:rsid w:val="008A54C1"/>
    <w:rsid w:val="008C31B2"/>
    <w:rsid w:val="008D3074"/>
    <w:rsid w:val="008D55B5"/>
    <w:rsid w:val="008E2615"/>
    <w:rsid w:val="008E7291"/>
    <w:rsid w:val="008F1A51"/>
    <w:rsid w:val="008F4B3A"/>
    <w:rsid w:val="008F6049"/>
    <w:rsid w:val="009056A3"/>
    <w:rsid w:val="00906CBE"/>
    <w:rsid w:val="00916E8F"/>
    <w:rsid w:val="009173C9"/>
    <w:rsid w:val="00921319"/>
    <w:rsid w:val="0092250D"/>
    <w:rsid w:val="00924261"/>
    <w:rsid w:val="00926F2C"/>
    <w:rsid w:val="009313A6"/>
    <w:rsid w:val="00932813"/>
    <w:rsid w:val="00934D84"/>
    <w:rsid w:val="00935013"/>
    <w:rsid w:val="00950A95"/>
    <w:rsid w:val="00953377"/>
    <w:rsid w:val="00954BAA"/>
    <w:rsid w:val="0095671B"/>
    <w:rsid w:val="00957776"/>
    <w:rsid w:val="00957B0C"/>
    <w:rsid w:val="00960280"/>
    <w:rsid w:val="0096683E"/>
    <w:rsid w:val="00966B21"/>
    <w:rsid w:val="00970F04"/>
    <w:rsid w:val="00990B55"/>
    <w:rsid w:val="0099169E"/>
    <w:rsid w:val="00993052"/>
    <w:rsid w:val="00996D29"/>
    <w:rsid w:val="009A0C62"/>
    <w:rsid w:val="009A2B72"/>
    <w:rsid w:val="009B1086"/>
    <w:rsid w:val="009B1100"/>
    <w:rsid w:val="009C0B88"/>
    <w:rsid w:val="009C1C46"/>
    <w:rsid w:val="009D0069"/>
    <w:rsid w:val="009D0DF2"/>
    <w:rsid w:val="009D30AC"/>
    <w:rsid w:val="009D4111"/>
    <w:rsid w:val="009D4FA6"/>
    <w:rsid w:val="009D5391"/>
    <w:rsid w:val="009D5D36"/>
    <w:rsid w:val="009E55DF"/>
    <w:rsid w:val="009F3000"/>
    <w:rsid w:val="009F4C34"/>
    <w:rsid w:val="009F5760"/>
    <w:rsid w:val="009F6F84"/>
    <w:rsid w:val="00A01703"/>
    <w:rsid w:val="00A03294"/>
    <w:rsid w:val="00A039C8"/>
    <w:rsid w:val="00A051E4"/>
    <w:rsid w:val="00A05E54"/>
    <w:rsid w:val="00A07DFE"/>
    <w:rsid w:val="00A14165"/>
    <w:rsid w:val="00A17BB6"/>
    <w:rsid w:val="00A207FA"/>
    <w:rsid w:val="00A20F3E"/>
    <w:rsid w:val="00A210E0"/>
    <w:rsid w:val="00A24651"/>
    <w:rsid w:val="00A24D11"/>
    <w:rsid w:val="00A24D47"/>
    <w:rsid w:val="00A25F79"/>
    <w:rsid w:val="00A2620E"/>
    <w:rsid w:val="00A32643"/>
    <w:rsid w:val="00A44E1B"/>
    <w:rsid w:val="00A4558D"/>
    <w:rsid w:val="00A45759"/>
    <w:rsid w:val="00A61F90"/>
    <w:rsid w:val="00A62480"/>
    <w:rsid w:val="00A70734"/>
    <w:rsid w:val="00A731FA"/>
    <w:rsid w:val="00A82125"/>
    <w:rsid w:val="00A83AA1"/>
    <w:rsid w:val="00A9184B"/>
    <w:rsid w:val="00A929A9"/>
    <w:rsid w:val="00A93233"/>
    <w:rsid w:val="00AA09C0"/>
    <w:rsid w:val="00AA607F"/>
    <w:rsid w:val="00AA7FF8"/>
    <w:rsid w:val="00AC4012"/>
    <w:rsid w:val="00AC4484"/>
    <w:rsid w:val="00AC67EE"/>
    <w:rsid w:val="00AC776A"/>
    <w:rsid w:val="00AD08DE"/>
    <w:rsid w:val="00AD17A2"/>
    <w:rsid w:val="00AD593A"/>
    <w:rsid w:val="00AD7935"/>
    <w:rsid w:val="00AE1456"/>
    <w:rsid w:val="00AE1DA9"/>
    <w:rsid w:val="00AE4065"/>
    <w:rsid w:val="00AE6B3D"/>
    <w:rsid w:val="00AF02E7"/>
    <w:rsid w:val="00AF492C"/>
    <w:rsid w:val="00AF6F33"/>
    <w:rsid w:val="00B027FB"/>
    <w:rsid w:val="00B07166"/>
    <w:rsid w:val="00B1065E"/>
    <w:rsid w:val="00B13328"/>
    <w:rsid w:val="00B14928"/>
    <w:rsid w:val="00B14EAB"/>
    <w:rsid w:val="00B16730"/>
    <w:rsid w:val="00B27EAE"/>
    <w:rsid w:val="00B3092A"/>
    <w:rsid w:val="00B37473"/>
    <w:rsid w:val="00B43992"/>
    <w:rsid w:val="00B50AF3"/>
    <w:rsid w:val="00B51673"/>
    <w:rsid w:val="00B534BE"/>
    <w:rsid w:val="00B54254"/>
    <w:rsid w:val="00B558A8"/>
    <w:rsid w:val="00B60B93"/>
    <w:rsid w:val="00B612AD"/>
    <w:rsid w:val="00B61663"/>
    <w:rsid w:val="00B66688"/>
    <w:rsid w:val="00B667C0"/>
    <w:rsid w:val="00B67D5E"/>
    <w:rsid w:val="00B756A2"/>
    <w:rsid w:val="00B761AA"/>
    <w:rsid w:val="00B77F6E"/>
    <w:rsid w:val="00B877CF"/>
    <w:rsid w:val="00B87CB2"/>
    <w:rsid w:val="00B91B54"/>
    <w:rsid w:val="00B9469B"/>
    <w:rsid w:val="00B97AB3"/>
    <w:rsid w:val="00BC1C26"/>
    <w:rsid w:val="00BC301D"/>
    <w:rsid w:val="00BC5FB3"/>
    <w:rsid w:val="00BC77F1"/>
    <w:rsid w:val="00BD0514"/>
    <w:rsid w:val="00BD0BD6"/>
    <w:rsid w:val="00BD11A2"/>
    <w:rsid w:val="00BD11ED"/>
    <w:rsid w:val="00BD120D"/>
    <w:rsid w:val="00BD32FF"/>
    <w:rsid w:val="00BD42DD"/>
    <w:rsid w:val="00BD7B05"/>
    <w:rsid w:val="00BE00BB"/>
    <w:rsid w:val="00BE03AB"/>
    <w:rsid w:val="00BE21B7"/>
    <w:rsid w:val="00BE4431"/>
    <w:rsid w:val="00BE7440"/>
    <w:rsid w:val="00BF123D"/>
    <w:rsid w:val="00BF3B1F"/>
    <w:rsid w:val="00BF6BFE"/>
    <w:rsid w:val="00C021D2"/>
    <w:rsid w:val="00C05D6F"/>
    <w:rsid w:val="00C05FB0"/>
    <w:rsid w:val="00C1575F"/>
    <w:rsid w:val="00C17ED7"/>
    <w:rsid w:val="00C25B14"/>
    <w:rsid w:val="00C317FD"/>
    <w:rsid w:val="00C336B3"/>
    <w:rsid w:val="00C35B5E"/>
    <w:rsid w:val="00C41F2A"/>
    <w:rsid w:val="00C429C9"/>
    <w:rsid w:val="00C42CA0"/>
    <w:rsid w:val="00C4413F"/>
    <w:rsid w:val="00C44556"/>
    <w:rsid w:val="00C4548E"/>
    <w:rsid w:val="00C465EE"/>
    <w:rsid w:val="00C47FBA"/>
    <w:rsid w:val="00C51635"/>
    <w:rsid w:val="00C532AD"/>
    <w:rsid w:val="00C53BD3"/>
    <w:rsid w:val="00C54D0D"/>
    <w:rsid w:val="00C5647A"/>
    <w:rsid w:val="00C6216B"/>
    <w:rsid w:val="00C70E3B"/>
    <w:rsid w:val="00C70E8C"/>
    <w:rsid w:val="00C74A2D"/>
    <w:rsid w:val="00C74E89"/>
    <w:rsid w:val="00C8174F"/>
    <w:rsid w:val="00C830EE"/>
    <w:rsid w:val="00C862B3"/>
    <w:rsid w:val="00C95679"/>
    <w:rsid w:val="00C967CA"/>
    <w:rsid w:val="00C97B5A"/>
    <w:rsid w:val="00CA19D9"/>
    <w:rsid w:val="00CA338F"/>
    <w:rsid w:val="00CA37B9"/>
    <w:rsid w:val="00CA691E"/>
    <w:rsid w:val="00CB4B21"/>
    <w:rsid w:val="00CC379B"/>
    <w:rsid w:val="00CD445D"/>
    <w:rsid w:val="00CD4938"/>
    <w:rsid w:val="00CD4D2D"/>
    <w:rsid w:val="00CE0BFF"/>
    <w:rsid w:val="00CE2C1C"/>
    <w:rsid w:val="00CF0062"/>
    <w:rsid w:val="00CF08B8"/>
    <w:rsid w:val="00D01692"/>
    <w:rsid w:val="00D06A55"/>
    <w:rsid w:val="00D07760"/>
    <w:rsid w:val="00D153C7"/>
    <w:rsid w:val="00D16429"/>
    <w:rsid w:val="00D23E6C"/>
    <w:rsid w:val="00D24AE6"/>
    <w:rsid w:val="00D26553"/>
    <w:rsid w:val="00D26E49"/>
    <w:rsid w:val="00D33560"/>
    <w:rsid w:val="00D34034"/>
    <w:rsid w:val="00D4006A"/>
    <w:rsid w:val="00D43BA6"/>
    <w:rsid w:val="00D460BB"/>
    <w:rsid w:val="00D5174C"/>
    <w:rsid w:val="00D600C7"/>
    <w:rsid w:val="00D63FDF"/>
    <w:rsid w:val="00D64CD4"/>
    <w:rsid w:val="00D64F2A"/>
    <w:rsid w:val="00D66C7E"/>
    <w:rsid w:val="00D67AC2"/>
    <w:rsid w:val="00D710FB"/>
    <w:rsid w:val="00D71660"/>
    <w:rsid w:val="00D71CDB"/>
    <w:rsid w:val="00D727E6"/>
    <w:rsid w:val="00D72EBD"/>
    <w:rsid w:val="00D72F94"/>
    <w:rsid w:val="00D77260"/>
    <w:rsid w:val="00D830E6"/>
    <w:rsid w:val="00D86169"/>
    <w:rsid w:val="00D86261"/>
    <w:rsid w:val="00D86FE3"/>
    <w:rsid w:val="00D87537"/>
    <w:rsid w:val="00D96E5F"/>
    <w:rsid w:val="00DA1258"/>
    <w:rsid w:val="00DA2568"/>
    <w:rsid w:val="00DA3BD6"/>
    <w:rsid w:val="00DA79FF"/>
    <w:rsid w:val="00DB0D90"/>
    <w:rsid w:val="00DB5346"/>
    <w:rsid w:val="00DB54DC"/>
    <w:rsid w:val="00DB7055"/>
    <w:rsid w:val="00DC4B1A"/>
    <w:rsid w:val="00DC6679"/>
    <w:rsid w:val="00DC7716"/>
    <w:rsid w:val="00DD199D"/>
    <w:rsid w:val="00DD2C9D"/>
    <w:rsid w:val="00DD35D2"/>
    <w:rsid w:val="00DD7D26"/>
    <w:rsid w:val="00DF1F2A"/>
    <w:rsid w:val="00DF4155"/>
    <w:rsid w:val="00DF6998"/>
    <w:rsid w:val="00E03120"/>
    <w:rsid w:val="00E04A39"/>
    <w:rsid w:val="00E07838"/>
    <w:rsid w:val="00E1081C"/>
    <w:rsid w:val="00E13647"/>
    <w:rsid w:val="00E17468"/>
    <w:rsid w:val="00E2242A"/>
    <w:rsid w:val="00E225A3"/>
    <w:rsid w:val="00E229F4"/>
    <w:rsid w:val="00E33A26"/>
    <w:rsid w:val="00E41606"/>
    <w:rsid w:val="00E458D3"/>
    <w:rsid w:val="00E45FDB"/>
    <w:rsid w:val="00E47E59"/>
    <w:rsid w:val="00E553CF"/>
    <w:rsid w:val="00E564B6"/>
    <w:rsid w:val="00E56699"/>
    <w:rsid w:val="00E613B3"/>
    <w:rsid w:val="00E65A5F"/>
    <w:rsid w:val="00E7405F"/>
    <w:rsid w:val="00E8080E"/>
    <w:rsid w:val="00E933DC"/>
    <w:rsid w:val="00E95282"/>
    <w:rsid w:val="00EA3E2F"/>
    <w:rsid w:val="00EA55F9"/>
    <w:rsid w:val="00EA599D"/>
    <w:rsid w:val="00EA6575"/>
    <w:rsid w:val="00EB0822"/>
    <w:rsid w:val="00EB551C"/>
    <w:rsid w:val="00EB6426"/>
    <w:rsid w:val="00EC1005"/>
    <w:rsid w:val="00EC5EB3"/>
    <w:rsid w:val="00EC67FF"/>
    <w:rsid w:val="00ED32DA"/>
    <w:rsid w:val="00ED7947"/>
    <w:rsid w:val="00EE17CA"/>
    <w:rsid w:val="00EE6F08"/>
    <w:rsid w:val="00EF388D"/>
    <w:rsid w:val="00EF7737"/>
    <w:rsid w:val="00F003B4"/>
    <w:rsid w:val="00F05AE8"/>
    <w:rsid w:val="00F06595"/>
    <w:rsid w:val="00F07A0F"/>
    <w:rsid w:val="00F10972"/>
    <w:rsid w:val="00F17025"/>
    <w:rsid w:val="00F26659"/>
    <w:rsid w:val="00F30451"/>
    <w:rsid w:val="00F3118E"/>
    <w:rsid w:val="00F36018"/>
    <w:rsid w:val="00F42818"/>
    <w:rsid w:val="00F470E4"/>
    <w:rsid w:val="00F520CF"/>
    <w:rsid w:val="00F54908"/>
    <w:rsid w:val="00F54C45"/>
    <w:rsid w:val="00F62963"/>
    <w:rsid w:val="00F66245"/>
    <w:rsid w:val="00F6629D"/>
    <w:rsid w:val="00F662CA"/>
    <w:rsid w:val="00F67CC4"/>
    <w:rsid w:val="00F7477A"/>
    <w:rsid w:val="00F8318E"/>
    <w:rsid w:val="00F85A14"/>
    <w:rsid w:val="00F8605D"/>
    <w:rsid w:val="00F90D3E"/>
    <w:rsid w:val="00FA4D66"/>
    <w:rsid w:val="00FA7F7A"/>
    <w:rsid w:val="00FB14E4"/>
    <w:rsid w:val="00FB238B"/>
    <w:rsid w:val="00FB70AD"/>
    <w:rsid w:val="00FC0D9E"/>
    <w:rsid w:val="00FC1D05"/>
    <w:rsid w:val="00FC642E"/>
    <w:rsid w:val="00FD07F2"/>
    <w:rsid w:val="00FE0C3C"/>
    <w:rsid w:val="00FE2D95"/>
    <w:rsid w:val="00FE3818"/>
    <w:rsid w:val="00FE3E47"/>
    <w:rsid w:val="00FE55F3"/>
    <w:rsid w:val="00FF6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72393"/>
  <w15:chartTrackingRefBased/>
  <w15:docId w15:val="{8E0CBE87-EF0D-453F-9ADE-57E86FECB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17A8"/>
    <w:pPr>
      <w:spacing w:after="200" w:line="276" w:lineRule="auto"/>
    </w:pPr>
    <w:rPr>
      <w:sz w:val="22"/>
      <w:szCs w:val="22"/>
      <w:lang w:eastAsia="en-US"/>
    </w:rPr>
  </w:style>
  <w:style w:type="paragraph" w:styleId="Ttulo1">
    <w:name w:val="heading 1"/>
    <w:basedOn w:val="Normal"/>
    <w:link w:val="Ttulo1Char"/>
    <w:uiPriority w:val="99"/>
    <w:qFormat/>
    <w:rsid w:val="004C5864"/>
    <w:pPr>
      <w:spacing w:before="100" w:beforeAutospacing="1" w:after="100" w:afterAutospacing="1" w:line="240" w:lineRule="auto"/>
      <w:outlineLvl w:val="0"/>
    </w:pPr>
    <w:rPr>
      <w:rFonts w:cs="Calibri"/>
      <w:b/>
      <w:bCs/>
      <w:kern w:val="36"/>
      <w:sz w:val="48"/>
      <w:szCs w:val="48"/>
      <w:lang w:val="en-US" w:eastAsia="en-GB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A60F5"/>
    <w:pPr>
      <w:keepNext/>
      <w:keepLines/>
      <w:spacing w:before="40" w:after="0"/>
      <w:outlineLvl w:val="2"/>
    </w:pPr>
    <w:rPr>
      <w:rFonts w:ascii="Cambria" w:eastAsia="Times New Roman" w:hAnsi="Cambria"/>
      <w:color w:val="243F60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unhideWhenUsed/>
    <w:rsid w:val="00A61F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link w:val="Pr-formataoHTML"/>
    <w:uiPriority w:val="99"/>
    <w:rsid w:val="00A61F90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apple-converted-space">
    <w:name w:val="apple-converted-space"/>
    <w:basedOn w:val="Fontepargpadro"/>
    <w:rsid w:val="00244D28"/>
  </w:style>
  <w:style w:type="paragraph" w:styleId="Recuodecorpodetexto2">
    <w:name w:val="Body Text Indent 2"/>
    <w:basedOn w:val="Normal"/>
    <w:link w:val="Recuodecorpodetexto2Char"/>
    <w:rsid w:val="004E3017"/>
    <w:pPr>
      <w:spacing w:after="120" w:line="480" w:lineRule="auto"/>
      <w:ind w:left="283"/>
    </w:pPr>
    <w:rPr>
      <w:rFonts w:ascii="Times New Roman" w:eastAsia="Times New Roman" w:hAnsi="Times New Roman"/>
      <w:sz w:val="24"/>
      <w:szCs w:val="24"/>
      <w:lang w:val="en-US" w:eastAsia="pt-BR"/>
    </w:rPr>
  </w:style>
  <w:style w:type="character" w:customStyle="1" w:styleId="Recuodecorpodetexto2Char">
    <w:name w:val="Recuo de corpo de texto 2 Char"/>
    <w:link w:val="Recuodecorpodetexto2"/>
    <w:rsid w:val="004E3017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customStyle="1" w:styleId="Default">
    <w:name w:val="Default"/>
    <w:rsid w:val="00CD4938"/>
    <w:pPr>
      <w:autoSpaceDE w:val="0"/>
      <w:autoSpaceDN w:val="0"/>
      <w:adjustRightInd w:val="0"/>
    </w:pPr>
    <w:rPr>
      <w:rFonts w:ascii="GillSans" w:hAnsi="GillSans" w:cs="GillSans"/>
      <w:color w:val="000000"/>
      <w:sz w:val="24"/>
      <w:szCs w:val="24"/>
      <w:lang w:eastAsia="en-US"/>
    </w:rPr>
  </w:style>
  <w:style w:type="paragraph" w:customStyle="1" w:styleId="Pa7">
    <w:name w:val="Pa7"/>
    <w:basedOn w:val="Default"/>
    <w:next w:val="Default"/>
    <w:uiPriority w:val="99"/>
    <w:rsid w:val="00661D7C"/>
    <w:pPr>
      <w:spacing w:line="201" w:lineRule="atLeast"/>
    </w:pPr>
    <w:rPr>
      <w:rFonts w:ascii="Times New Roman" w:hAnsi="Times New Roman" w:cs="Times New Roman"/>
      <w:color w:val="auto"/>
    </w:rPr>
  </w:style>
  <w:style w:type="paragraph" w:styleId="NormalWeb">
    <w:name w:val="Normal (Web)"/>
    <w:basedOn w:val="Normal"/>
    <w:uiPriority w:val="99"/>
    <w:unhideWhenUsed/>
    <w:rsid w:val="00BD7B0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styleId="Forte">
    <w:name w:val="Strong"/>
    <w:uiPriority w:val="99"/>
    <w:qFormat/>
    <w:rsid w:val="00BD7B05"/>
    <w:rPr>
      <w:b/>
      <w:bCs/>
    </w:rPr>
  </w:style>
  <w:style w:type="character" w:styleId="nfase">
    <w:name w:val="Emphasis"/>
    <w:uiPriority w:val="20"/>
    <w:qFormat/>
    <w:rsid w:val="00BD7B05"/>
    <w:rPr>
      <w:i/>
      <w:iCs/>
    </w:rPr>
  </w:style>
  <w:style w:type="character" w:customStyle="1" w:styleId="Ttulo1Char">
    <w:name w:val="Título 1 Char"/>
    <w:link w:val="Ttulo1"/>
    <w:uiPriority w:val="9"/>
    <w:rsid w:val="004C5864"/>
    <w:rPr>
      <w:rFonts w:ascii="Calibri" w:eastAsia="Calibri" w:hAnsi="Calibri" w:cs="Calibri"/>
      <w:b/>
      <w:bCs/>
      <w:kern w:val="36"/>
      <w:sz w:val="48"/>
      <w:szCs w:val="48"/>
      <w:lang w:val="en-US" w:eastAsia="en-GB"/>
    </w:rPr>
  </w:style>
  <w:style w:type="character" w:customStyle="1" w:styleId="hps">
    <w:name w:val="hps"/>
    <w:uiPriority w:val="99"/>
    <w:rsid w:val="004C5864"/>
    <w:rPr>
      <w:rFonts w:cs="Times New Roman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766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link w:val="Textodebalo"/>
    <w:uiPriority w:val="99"/>
    <w:semiHidden/>
    <w:rsid w:val="00676617"/>
    <w:rPr>
      <w:rFonts w:ascii="Segoe UI" w:hAnsi="Segoe UI" w:cs="Segoe UI"/>
      <w:sz w:val="18"/>
      <w:szCs w:val="18"/>
    </w:rPr>
  </w:style>
  <w:style w:type="character" w:customStyle="1" w:styleId="apple-style-span">
    <w:name w:val="apple-style-span"/>
    <w:uiPriority w:val="99"/>
    <w:rsid w:val="00427DFA"/>
  </w:style>
  <w:style w:type="character" w:customStyle="1" w:styleId="Ttulo3Char">
    <w:name w:val="Título 3 Char"/>
    <w:link w:val="Ttulo3"/>
    <w:uiPriority w:val="9"/>
    <w:semiHidden/>
    <w:rsid w:val="007A60F5"/>
    <w:rPr>
      <w:rFonts w:ascii="Cambria" w:eastAsia="Times New Roman" w:hAnsi="Cambria" w:cs="Times New Roman"/>
      <w:color w:val="243F60"/>
      <w:sz w:val="24"/>
      <w:szCs w:val="24"/>
    </w:rPr>
  </w:style>
  <w:style w:type="paragraph" w:customStyle="1" w:styleId="Normal1">
    <w:name w:val="Normal1"/>
    <w:uiPriority w:val="99"/>
    <w:rsid w:val="007A60F5"/>
    <w:pPr>
      <w:widowControl w:val="0"/>
      <w:spacing w:after="200" w:line="276" w:lineRule="auto"/>
    </w:pPr>
    <w:rPr>
      <w:rFonts w:cs="Calibri"/>
      <w:color w:val="000000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2615"/>
    <w:pPr>
      <w:spacing w:after="160" w:line="240" w:lineRule="auto"/>
      <w:jc w:val="both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8E2615"/>
    <w:rPr>
      <w:rFonts w:ascii="Calibri" w:eastAsia="Calibri" w:hAnsi="Calibri" w:cs="Calibri"/>
      <w:noProof/>
      <w:lang w:val="en-US"/>
    </w:rPr>
  </w:style>
  <w:style w:type="character" w:styleId="TextodoEspaoReservado">
    <w:name w:val="Placeholder Text"/>
    <w:uiPriority w:val="99"/>
    <w:semiHidden/>
    <w:rsid w:val="00C862B3"/>
    <w:rPr>
      <w:color w:val="808080"/>
    </w:rPr>
  </w:style>
  <w:style w:type="character" w:styleId="Refdecomentrio">
    <w:name w:val="annotation reference"/>
    <w:uiPriority w:val="99"/>
    <w:semiHidden/>
    <w:unhideWhenUsed/>
    <w:rsid w:val="00E933D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933DC"/>
    <w:rPr>
      <w:sz w:val="20"/>
      <w:szCs w:val="20"/>
    </w:rPr>
  </w:style>
  <w:style w:type="character" w:customStyle="1" w:styleId="TextodecomentrioChar">
    <w:name w:val="Texto de comentário Char"/>
    <w:link w:val="Textodecomentrio"/>
    <w:uiPriority w:val="99"/>
    <w:semiHidden/>
    <w:rsid w:val="00E933DC"/>
    <w:rPr>
      <w:lang w:eastAsia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933DC"/>
    <w:rPr>
      <w:b/>
      <w:bCs/>
    </w:rPr>
  </w:style>
  <w:style w:type="character" w:customStyle="1" w:styleId="AssuntodocomentrioChar">
    <w:name w:val="Assunto do comentário Char"/>
    <w:link w:val="Assuntodocomentrio"/>
    <w:uiPriority w:val="99"/>
    <w:semiHidden/>
    <w:rsid w:val="00E933DC"/>
    <w:rPr>
      <w:b/>
      <w:bCs/>
      <w:lang w:eastAsia="en-US"/>
    </w:rPr>
  </w:style>
  <w:style w:type="character" w:customStyle="1" w:styleId="A3">
    <w:name w:val="A3"/>
    <w:uiPriority w:val="99"/>
    <w:rsid w:val="00297C7E"/>
    <w:rPr>
      <w:b/>
      <w:bCs/>
      <w:color w:val="000000"/>
      <w:sz w:val="11"/>
      <w:szCs w:val="11"/>
    </w:rPr>
  </w:style>
  <w:style w:type="character" w:customStyle="1" w:styleId="A0">
    <w:name w:val="A0"/>
    <w:uiPriority w:val="99"/>
    <w:rsid w:val="00297C7E"/>
    <w:rPr>
      <w:color w:val="000000"/>
      <w:sz w:val="17"/>
      <w:szCs w:val="17"/>
    </w:rPr>
  </w:style>
  <w:style w:type="paragraph" w:styleId="Cabealho">
    <w:name w:val="header"/>
    <w:basedOn w:val="Normal"/>
    <w:link w:val="CabealhoChar"/>
    <w:uiPriority w:val="99"/>
    <w:semiHidden/>
    <w:unhideWhenUsed/>
    <w:rsid w:val="00297C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abealhoChar">
    <w:name w:val="Cabeçalho Char"/>
    <w:link w:val="Cabealho"/>
    <w:uiPriority w:val="99"/>
    <w:semiHidden/>
    <w:rsid w:val="00297C7E"/>
    <w:rPr>
      <w:sz w:val="22"/>
      <w:szCs w:val="22"/>
      <w:lang w:eastAsia="en-US"/>
    </w:rPr>
  </w:style>
  <w:style w:type="paragraph" w:styleId="Rodap">
    <w:name w:val="footer"/>
    <w:basedOn w:val="Normal"/>
    <w:link w:val="RodapChar"/>
    <w:uiPriority w:val="99"/>
    <w:unhideWhenUsed/>
    <w:rsid w:val="00297C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RodapChar">
    <w:name w:val="Rodapé Char"/>
    <w:link w:val="Rodap"/>
    <w:uiPriority w:val="99"/>
    <w:rsid w:val="00297C7E"/>
    <w:rPr>
      <w:sz w:val="22"/>
      <w:szCs w:val="22"/>
      <w:lang w:eastAsia="en-US"/>
    </w:rPr>
  </w:style>
  <w:style w:type="character" w:styleId="Hyperlink">
    <w:name w:val="Hyperlink"/>
    <w:uiPriority w:val="99"/>
    <w:semiHidden/>
    <w:unhideWhenUsed/>
    <w:rsid w:val="0085793B"/>
    <w:rPr>
      <w:color w:val="0000FF"/>
      <w:u w:val="single"/>
    </w:rPr>
  </w:style>
  <w:style w:type="character" w:customStyle="1" w:styleId="highlight">
    <w:name w:val="highlight"/>
    <w:basedOn w:val="Fontepargpadro"/>
    <w:rsid w:val="0085793B"/>
  </w:style>
  <w:style w:type="paragraph" w:styleId="PargrafodaLista">
    <w:name w:val="List Paragraph"/>
    <w:basedOn w:val="Normal"/>
    <w:uiPriority w:val="34"/>
    <w:qFormat/>
    <w:rsid w:val="003831E8"/>
    <w:pPr>
      <w:spacing w:after="0" w:line="360" w:lineRule="auto"/>
      <w:ind w:left="720" w:firstLine="709"/>
      <w:contextualSpacing/>
      <w:jc w:val="both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jrnl">
    <w:name w:val="jrnl"/>
    <w:basedOn w:val="Fontepargpadro"/>
    <w:rsid w:val="00247B8C"/>
  </w:style>
  <w:style w:type="paragraph" w:customStyle="1" w:styleId="Ttulo10">
    <w:name w:val="Título1"/>
    <w:basedOn w:val="Normal"/>
    <w:rsid w:val="00A4558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desc">
    <w:name w:val="desc"/>
    <w:basedOn w:val="Normal"/>
    <w:rsid w:val="00A4558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details">
    <w:name w:val="details"/>
    <w:basedOn w:val="Normal"/>
    <w:rsid w:val="00A4558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Ttulo2">
    <w:name w:val="Título2"/>
    <w:basedOn w:val="Normal"/>
    <w:rsid w:val="00A6248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66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29549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28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4649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02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09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7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12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76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7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72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98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6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6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95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78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55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55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2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15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32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05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61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1749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55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FCAF07-BCE5-4A48-A8E7-7E7866595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8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</dc:creator>
  <cp:keywords/>
  <cp:lastModifiedBy>cecilia stahl vieira</cp:lastModifiedBy>
  <cp:revision>5</cp:revision>
  <cp:lastPrinted>2015-05-29T16:34:00Z</cp:lastPrinted>
  <dcterms:created xsi:type="dcterms:W3CDTF">2018-07-05T12:56:00Z</dcterms:created>
  <dcterms:modified xsi:type="dcterms:W3CDTF">2018-07-23T13:43:00Z</dcterms:modified>
</cp:coreProperties>
</file>